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5F6" w:rsidRDefault="005735F6" w:rsidP="005735F6">
      <w:pPr>
        <w:rPr>
          <w:rFonts w:ascii="Times New Roman" w:hAnsi="Times New Roman" w:cs="Times New Roman" w:hint="eastAsia"/>
          <w:szCs w:val="21"/>
        </w:rPr>
      </w:pPr>
      <w:r w:rsidRPr="005735F6">
        <w:rPr>
          <w:rFonts w:ascii="Times New Roman" w:hAnsi="Times New Roman" w:cs="Times New Roman"/>
          <w:szCs w:val="21"/>
        </w:rPr>
        <w:t xml:space="preserve">Table S4 Statistical analyses of </w:t>
      </w:r>
      <w:r w:rsidR="005C435C">
        <w:rPr>
          <w:rFonts w:ascii="Times New Roman" w:hAnsi="Times New Roman" w:cs="Times New Roman" w:hint="eastAsia"/>
          <w:szCs w:val="21"/>
        </w:rPr>
        <w:t xml:space="preserve">genes </w:t>
      </w:r>
      <w:bookmarkStart w:id="0" w:name="_GoBack"/>
      <w:bookmarkEnd w:id="0"/>
      <w:r w:rsidRPr="005735F6">
        <w:rPr>
          <w:rFonts w:ascii="Times New Roman" w:hAnsi="Times New Roman" w:cs="Times New Roman"/>
          <w:szCs w:val="21"/>
        </w:rPr>
        <w:t>relative expression levels for Figure 5E</w:t>
      </w:r>
      <w:r w:rsidR="00BC3823" w:rsidRPr="005735F6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3"/>
        <w:gridCol w:w="2948"/>
        <w:gridCol w:w="924"/>
        <w:gridCol w:w="924"/>
        <w:gridCol w:w="924"/>
        <w:gridCol w:w="1468"/>
        <w:gridCol w:w="1208"/>
        <w:gridCol w:w="2444"/>
        <w:gridCol w:w="2251"/>
      </w:tblGrid>
      <w:tr w:rsidR="002B5BCB" w:rsidRPr="002B5BCB" w:rsidTr="00BE6A3A">
        <w:trPr>
          <w:trHeight w:val="450"/>
        </w:trPr>
        <w:tc>
          <w:tcPr>
            <w:tcW w:w="3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10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9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tive expression levels</w:t>
            </w:r>
          </w:p>
        </w:tc>
        <w:tc>
          <w:tcPr>
            <w:tcW w:w="26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est (P-value)</w:t>
            </w:r>
          </w:p>
        </w:tc>
      </w:tr>
      <w:tr w:rsidR="002B5BCB" w:rsidRPr="002B5BCB" w:rsidTr="00BE6A3A">
        <w:trPr>
          <w:trHeight w:val="900"/>
        </w:trPr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p1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p2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p3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st 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300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NBS25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EDS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2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4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4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2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0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5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6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NDR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57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2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7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6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5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76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5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5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PRS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PR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7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1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9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1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64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TAO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0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8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9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0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9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1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35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8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65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PR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5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-0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6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7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Mo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mNBS25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OE1-</w:t>
            </w:r>
            <w:r w:rsidRPr="002B5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t</w:t>
            </w: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C30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0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B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B5BCB" w:rsidRPr="002B5BCB" w:rsidTr="00BE6A3A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BCB" w:rsidRPr="002B5BCB" w:rsidRDefault="002B5BCB" w:rsidP="002B5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B5BCB" w:rsidRPr="005735F6" w:rsidRDefault="002B5BCB" w:rsidP="005735F6">
      <w:pPr>
        <w:rPr>
          <w:rFonts w:ascii="Times New Roman" w:hAnsi="Times New Roman" w:cs="Times New Roman"/>
          <w:szCs w:val="21"/>
        </w:rPr>
      </w:pPr>
    </w:p>
    <w:sectPr w:rsidR="002B5BCB" w:rsidRPr="005735F6" w:rsidSect="002639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BEE" w:rsidRDefault="005D4BEE" w:rsidP="00946F8C">
      <w:r>
        <w:separator/>
      </w:r>
    </w:p>
  </w:endnote>
  <w:endnote w:type="continuationSeparator" w:id="0">
    <w:p w:rsidR="005D4BEE" w:rsidRDefault="005D4BEE" w:rsidP="0094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BEE" w:rsidRDefault="005D4BEE" w:rsidP="00946F8C">
      <w:r>
        <w:separator/>
      </w:r>
    </w:p>
  </w:footnote>
  <w:footnote w:type="continuationSeparator" w:id="0">
    <w:p w:rsidR="005D4BEE" w:rsidRDefault="005D4BEE" w:rsidP="0094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19"/>
    <w:rsid w:val="000E2241"/>
    <w:rsid w:val="0010685A"/>
    <w:rsid w:val="0026394B"/>
    <w:rsid w:val="00285333"/>
    <w:rsid w:val="002B5BCB"/>
    <w:rsid w:val="002F3F32"/>
    <w:rsid w:val="00413519"/>
    <w:rsid w:val="00477D81"/>
    <w:rsid w:val="004A7C53"/>
    <w:rsid w:val="0050347E"/>
    <w:rsid w:val="005735F6"/>
    <w:rsid w:val="005C25A4"/>
    <w:rsid w:val="005C435C"/>
    <w:rsid w:val="005D4BEE"/>
    <w:rsid w:val="00670672"/>
    <w:rsid w:val="00705DDF"/>
    <w:rsid w:val="007158F3"/>
    <w:rsid w:val="007547D1"/>
    <w:rsid w:val="008672BA"/>
    <w:rsid w:val="008B0EE9"/>
    <w:rsid w:val="008C73F3"/>
    <w:rsid w:val="00946F8C"/>
    <w:rsid w:val="00B55A2E"/>
    <w:rsid w:val="00BA023A"/>
    <w:rsid w:val="00BC3823"/>
    <w:rsid w:val="00BE6A3A"/>
    <w:rsid w:val="00C53CB6"/>
    <w:rsid w:val="00D76FB9"/>
    <w:rsid w:val="00D847BC"/>
    <w:rsid w:val="00E020CF"/>
    <w:rsid w:val="00E03FB8"/>
    <w:rsid w:val="00F4796B"/>
    <w:rsid w:val="00F523DA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F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F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F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65</Words>
  <Characters>1511</Characters>
  <Application>Microsoft Office Word</Application>
  <DocSecurity>0</DocSecurity>
  <Lines>12</Lines>
  <Paragraphs>3</Paragraphs>
  <ScaleCrop>false</ScaleCrop>
  <Company>微软中国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8-05-23T12:12:00Z</dcterms:created>
  <dcterms:modified xsi:type="dcterms:W3CDTF">2018-05-23T13:20:00Z</dcterms:modified>
</cp:coreProperties>
</file>